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5A6" w:rsidRPr="004817FF" w:rsidRDefault="005675A6" w:rsidP="005675A6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</w:p>
    <w:p w:rsidR="005675A6" w:rsidRDefault="005675A6" w:rsidP="005675A6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  <w:proofErr w:type="gramStart"/>
      <w:r>
        <w:rPr>
          <w:rFonts w:ascii="Times New Roman" w:eastAsia="PalatinoLinotype-Roman" w:hAnsi="Times New Roman" w:cs="Times New Roman"/>
          <w:color w:val="000000"/>
          <w:sz w:val="20"/>
          <w:szCs w:val="20"/>
        </w:rPr>
        <w:t>Supplementary Table 3.</w:t>
      </w:r>
      <w:proofErr w:type="gramEnd"/>
      <w:r>
        <w:rPr>
          <w:rFonts w:ascii="Times New Roman" w:eastAsia="PalatinoLinotype-Roman" w:hAnsi="Times New Roman" w:cs="Times New Roman"/>
          <w:color w:val="000000"/>
          <w:sz w:val="20"/>
          <w:szCs w:val="20"/>
        </w:rPr>
        <w:t xml:space="preserve"> Rainfall (mm) for trial sites over growing season (May – Nov).</w:t>
      </w:r>
    </w:p>
    <w:p w:rsidR="005675A6" w:rsidRDefault="005675A6" w:rsidP="005675A6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</w:p>
    <w:tbl>
      <w:tblPr>
        <w:tblW w:w="9654" w:type="dxa"/>
        <w:tblInd w:w="93" w:type="dxa"/>
        <w:tblLook w:val="04A0" w:firstRow="1" w:lastRow="0" w:firstColumn="1" w:lastColumn="0" w:noHBand="0" w:noVBand="1"/>
      </w:tblPr>
      <w:tblGrid>
        <w:gridCol w:w="1575"/>
        <w:gridCol w:w="638"/>
        <w:gridCol w:w="779"/>
        <w:gridCol w:w="779"/>
        <w:gridCol w:w="779"/>
        <w:gridCol w:w="779"/>
        <w:gridCol w:w="779"/>
        <w:gridCol w:w="779"/>
        <w:gridCol w:w="779"/>
        <w:gridCol w:w="972"/>
        <w:gridCol w:w="1094"/>
      </w:tblGrid>
      <w:tr w:rsidR="005675A6" w:rsidRPr="00A87B1A" w:rsidTr="0039322C">
        <w:trPr>
          <w:trHeight w:val="76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cat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Yea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a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Ju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Ju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u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e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Oc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Nov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otal - Growing Seas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3 Season Average</w:t>
            </w:r>
          </w:p>
        </w:tc>
      </w:tr>
      <w:tr w:rsidR="005675A6" w:rsidRPr="00A87B1A" w:rsidTr="0039322C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Horsham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08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.8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.8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.8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.4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.4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6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6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7.4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1.5</w:t>
            </w:r>
          </w:p>
        </w:tc>
      </w:tr>
      <w:tr w:rsidR="005675A6" w:rsidRPr="00A87B1A" w:rsidTr="0039322C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8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9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1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5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675A6" w:rsidRPr="00A87B1A" w:rsidTr="0039322C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675A6" w:rsidRPr="00A87B1A" w:rsidTr="0039322C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5A6" w:rsidRPr="00A87B1A" w:rsidRDefault="005675A6" w:rsidP="00393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5A6" w:rsidRPr="00A87B1A" w:rsidRDefault="005675A6" w:rsidP="00393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5A6" w:rsidRPr="00A87B1A" w:rsidRDefault="005675A6" w:rsidP="00393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5A6" w:rsidRPr="00A87B1A" w:rsidRDefault="005675A6" w:rsidP="00393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5A6" w:rsidRPr="00A87B1A" w:rsidRDefault="005675A6" w:rsidP="00393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5A6" w:rsidRPr="00A87B1A" w:rsidRDefault="005675A6" w:rsidP="00393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5A6" w:rsidRPr="00A87B1A" w:rsidRDefault="005675A6" w:rsidP="00393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5A6" w:rsidRPr="00A87B1A" w:rsidRDefault="005675A6" w:rsidP="00393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5A6" w:rsidRPr="00A87B1A" w:rsidRDefault="005675A6" w:rsidP="00393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5A6" w:rsidRPr="00A87B1A" w:rsidRDefault="005675A6" w:rsidP="00393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5A6" w:rsidRPr="00A87B1A" w:rsidRDefault="005675A6" w:rsidP="00393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5675A6" w:rsidRPr="00A87B1A" w:rsidTr="0039322C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Wagga</w:t>
            </w:r>
            <w:proofErr w:type="spellEnd"/>
            <w:r w:rsidRPr="00A8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A8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Wagga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7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1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4.7</w:t>
            </w:r>
          </w:p>
        </w:tc>
      </w:tr>
      <w:tr w:rsidR="005675A6" w:rsidRPr="00A87B1A" w:rsidTr="0039322C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6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0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62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675A6" w:rsidRPr="00A87B1A" w:rsidTr="0039322C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2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7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5A6" w:rsidRPr="00A87B1A" w:rsidRDefault="005675A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</w:tbl>
    <w:p w:rsidR="005675A6" w:rsidRPr="004817FF" w:rsidRDefault="005675A6" w:rsidP="005675A6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</w:p>
    <w:p w:rsidR="005675A6" w:rsidRDefault="005675A6" w:rsidP="005675A6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</w:p>
    <w:p w:rsidR="005675A6" w:rsidRDefault="005675A6" w:rsidP="005675A6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</w:p>
    <w:p w:rsidR="005675A6" w:rsidRDefault="005675A6" w:rsidP="005675A6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</w:p>
    <w:p w:rsidR="005675A6" w:rsidRDefault="005675A6" w:rsidP="005675A6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</w:p>
    <w:p w:rsidR="005675A6" w:rsidRDefault="005675A6" w:rsidP="005675A6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</w:p>
    <w:p w:rsidR="005675A6" w:rsidRDefault="005675A6" w:rsidP="005675A6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</w:p>
    <w:p w:rsidR="00B75ABA" w:rsidRDefault="005675A6">
      <w:bookmarkStart w:id="0" w:name="_GoBack"/>
      <w:bookmarkEnd w:id="0"/>
    </w:p>
    <w:sectPr w:rsidR="00B75A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Linotype-Roman">
    <w:altName w:val="Batang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5A6"/>
    <w:rsid w:val="005675A6"/>
    <w:rsid w:val="005B5BE7"/>
    <w:rsid w:val="007A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FCAdmin</dc:creator>
  <cp:lastModifiedBy>AAFCAdmin</cp:lastModifiedBy>
  <cp:revision>1</cp:revision>
  <dcterms:created xsi:type="dcterms:W3CDTF">2016-08-04T16:29:00Z</dcterms:created>
  <dcterms:modified xsi:type="dcterms:W3CDTF">2016-08-04T16:29:00Z</dcterms:modified>
</cp:coreProperties>
</file>